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A3578" w14:textId="01853BA6" w:rsidR="00907520" w:rsidRPr="0081223F" w:rsidRDefault="00907520" w:rsidP="00907520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122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122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1223F">
        <w:rPr>
          <w:rFonts w:ascii="Times New Roman" w:hAnsi="Times New Roman" w:cs="Times New Roman"/>
          <w:sz w:val="24"/>
          <w:szCs w:val="24"/>
        </w:rPr>
        <w:t xml:space="preserve">Relationship between immunohistochemical FXYD3 expression and </w:t>
      </w:r>
      <w:r>
        <w:rPr>
          <w:rFonts w:ascii="Times New Roman" w:hAnsi="Times New Roman" w:cs="Times New Roman"/>
          <w:sz w:val="24"/>
          <w:szCs w:val="24"/>
        </w:rPr>
        <w:t>Overall Stage and Tumor Stage</w:t>
      </w:r>
      <w:r w:rsidRPr="0081223F">
        <w:rPr>
          <w:rFonts w:ascii="Times New Roman" w:hAnsi="Times New Roman" w:cs="Times New Roman"/>
          <w:sz w:val="24"/>
          <w:szCs w:val="24"/>
        </w:rPr>
        <w:t>. Categorical variables were compared using a Fischer exact test.</w:t>
      </w:r>
    </w:p>
    <w:tbl>
      <w:tblPr>
        <w:tblW w:w="75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899"/>
        <w:gridCol w:w="1899"/>
        <w:gridCol w:w="1862"/>
        <w:gridCol w:w="1899"/>
      </w:tblGrid>
      <w:tr w:rsidR="00907520" w:rsidRPr="0081223F" w14:paraId="52AB0C9D" w14:textId="77777777" w:rsidTr="00907520">
        <w:trPr>
          <w:trHeight w:val="70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922186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23F">
              <w:rPr>
                <w:rFonts w:ascii="Times New Roman" w:hAnsi="Times New Roman" w:cs="Times New Roman"/>
                <w:b/>
                <w:sz w:val="24"/>
                <w:szCs w:val="24"/>
              </w:rPr>
              <w:t>Pathological Variable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1CDEEF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23F">
              <w:rPr>
                <w:rFonts w:ascii="Times New Roman" w:hAnsi="Times New Roman" w:cs="Times New Roman"/>
                <w:b/>
                <w:sz w:val="24"/>
                <w:szCs w:val="24"/>
              </w:rPr>
              <w:t>FXYD3 negative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A134B6" w14:textId="77777777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2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XYD3 </w:t>
            </w:r>
          </w:p>
          <w:p w14:paraId="7E702BAA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23F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48A33C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23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07520" w:rsidRPr="0081223F" w14:paraId="73CFFD2C" w14:textId="77777777" w:rsidTr="000C0918">
        <w:trPr>
          <w:trHeight w:val="340"/>
        </w:trPr>
        <w:tc>
          <w:tcPr>
            <w:tcW w:w="7559" w:type="dxa"/>
            <w:gridSpan w:val="4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0CB6DD" w14:textId="144ECB59" w:rsidR="00907520" w:rsidRDefault="00907520" w:rsidP="0090752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tage</w:t>
            </w:r>
          </w:p>
        </w:tc>
      </w:tr>
      <w:tr w:rsidR="00907520" w:rsidRPr="0081223F" w14:paraId="37294041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40674E" w14:textId="0F67DC5C" w:rsidR="00907520" w:rsidRPr="0081223F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C81FD0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7932F9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9" w:type="dxa"/>
            <w:vMerge w:val="restar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BF839E" w14:textId="17D2AFBF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</w:tr>
      <w:tr w:rsidR="00907520" w:rsidRPr="0081223F" w14:paraId="509B8864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116572" w14:textId="062EC685" w:rsidR="00907520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6D782B" w14:textId="62BB927E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A7D479" w14:textId="7AE62F7B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9" w:type="dxa"/>
            <w:vMerge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8F1168" w14:textId="77777777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520" w:rsidRPr="0081223F" w14:paraId="584C953B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92E131" w14:textId="6BDEF074" w:rsidR="00907520" w:rsidRPr="0081223F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D5FE00" w14:textId="1A5D1F9F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7E20BE" w14:textId="1282833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9" w:type="dxa"/>
            <w:vMerge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7133E60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520" w:rsidRPr="0081223F" w14:paraId="707D6389" w14:textId="77777777" w:rsidTr="00611113">
        <w:trPr>
          <w:trHeight w:val="340"/>
        </w:trPr>
        <w:tc>
          <w:tcPr>
            <w:tcW w:w="7559" w:type="dxa"/>
            <w:gridSpan w:val="4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68E747" w14:textId="6F455DF2" w:rsidR="00907520" w:rsidRPr="00907520" w:rsidRDefault="00907520" w:rsidP="0090752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ge</w:t>
            </w:r>
          </w:p>
        </w:tc>
      </w:tr>
      <w:tr w:rsidR="00907520" w:rsidRPr="0081223F" w14:paraId="7A35CF59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14A68B" w14:textId="1F9D88D0" w:rsidR="00907520" w:rsidRPr="0081223F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/2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460E77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A5E1B2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9" w:type="dxa"/>
            <w:vMerge w:val="restar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15D268" w14:textId="0A50AB3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907520" w:rsidRPr="0081223F" w14:paraId="1DD5D34F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608BEE" w14:textId="29589473" w:rsidR="00907520" w:rsidRPr="0081223F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E51A60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31CAE4" w14:textId="5E99662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9" w:type="dxa"/>
            <w:vMerge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6CB3C51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520" w:rsidRPr="0081223F" w14:paraId="31351997" w14:textId="77777777" w:rsidTr="00907520">
        <w:trPr>
          <w:trHeight w:val="340"/>
        </w:trPr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3FE724" w14:textId="2F2F2B8D" w:rsidR="00907520" w:rsidRDefault="00907520" w:rsidP="00B02344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899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933E9A" w14:textId="3FA69CD6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D5615B" w14:textId="75DB84B2" w:rsidR="00907520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9" w:type="dxa"/>
            <w:vMerge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E049782" w14:textId="77777777" w:rsidR="00907520" w:rsidRPr="0081223F" w:rsidRDefault="00907520" w:rsidP="00B02344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EBBAA0" w14:textId="77777777" w:rsidR="00541263" w:rsidRDefault="00541263"/>
    <w:sectPr w:rsidR="00541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20"/>
    <w:rsid w:val="000A0D0D"/>
    <w:rsid w:val="004C7997"/>
    <w:rsid w:val="00541263"/>
    <w:rsid w:val="00572179"/>
    <w:rsid w:val="007875BF"/>
    <w:rsid w:val="00907520"/>
    <w:rsid w:val="00945544"/>
    <w:rsid w:val="00EC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C25B3"/>
  <w14:defaultImageDpi w14:val="32767"/>
  <w15:chartTrackingRefBased/>
  <w15:docId w15:val="{1BAB0A36-C3C7-4EF9-AC5A-0DFA1BEB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52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5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5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5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5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5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5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5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5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5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5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5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5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520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90752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ahni</dc:creator>
  <cp:keywords/>
  <dc:description/>
  <cp:lastModifiedBy>Sumit Sahni</cp:lastModifiedBy>
  <cp:revision>2</cp:revision>
  <dcterms:created xsi:type="dcterms:W3CDTF">2024-10-28T04:19:00Z</dcterms:created>
  <dcterms:modified xsi:type="dcterms:W3CDTF">2024-10-28T04:19:00Z</dcterms:modified>
</cp:coreProperties>
</file>